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1E23" w:rsidRPr="00D86CC0" w:rsidRDefault="00483B38">
      <w:pPr>
        <w:rPr>
          <w:rFonts w:ascii="Times New Roman" w:hAnsi="Times New Roman" w:cs="Times New Roman"/>
        </w:rPr>
      </w:pPr>
      <w:r w:rsidRPr="00D86CC0">
        <w:rPr>
          <w:rFonts w:ascii="Times New Roman" w:hAnsi="Times New Roman" w:cs="Times New Roman"/>
        </w:rPr>
        <w:t xml:space="preserve">Original gels and blots of </w:t>
      </w:r>
      <w:r w:rsidR="005C4A79" w:rsidRPr="00D86CC0">
        <w:rPr>
          <w:rFonts w:ascii="Times New Roman" w:hAnsi="Times New Roman" w:cs="Times New Roman"/>
        </w:rPr>
        <w:t xml:space="preserve">specific PCR for detecting p53 affinity in AFP 5’ promoter region and the effect of icaritin </w:t>
      </w:r>
      <w:r w:rsidRPr="00D86CC0">
        <w:rPr>
          <w:rFonts w:ascii="Times New Roman" w:hAnsi="Times New Roman" w:cs="Times New Roman"/>
        </w:rPr>
        <w:t xml:space="preserve">in HepG2 cells and SMMC7721 cells (Corresponding to Fig. </w:t>
      </w:r>
      <w:r w:rsidR="005C4A79" w:rsidRPr="00D86CC0">
        <w:rPr>
          <w:rFonts w:ascii="Times New Roman" w:hAnsi="Times New Roman" w:cs="Times New Roman"/>
        </w:rPr>
        <w:t>2b</w:t>
      </w:r>
      <w:r w:rsidRPr="00D86CC0">
        <w:rPr>
          <w:rFonts w:ascii="Times New Roman" w:hAnsi="Times New Roman" w:cs="Times New Roman"/>
        </w:rPr>
        <w:t xml:space="preserve"> in the manuscript).</w:t>
      </w:r>
    </w:p>
    <w:p w:rsidR="005C4A79" w:rsidRDefault="00FF27F1">
      <w:r>
        <w:rPr>
          <w:noProof/>
        </w:rPr>
        <w:drawing>
          <wp:inline distT="0" distB="0" distL="0" distR="0">
            <wp:extent cx="4827633" cy="3779207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b-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7633" cy="3779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4A79" w:rsidRDefault="005C4A79"/>
    <w:p w:rsidR="00FF27F1" w:rsidRDefault="005C0095">
      <w:r>
        <w:rPr>
          <w:noProof/>
        </w:rPr>
        <w:drawing>
          <wp:inline distT="0" distB="0" distL="0" distR="0">
            <wp:extent cx="4486285" cy="307213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b-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6285" cy="307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4A79" w:rsidRDefault="005C4A79"/>
    <w:p w:rsidR="005C4A79" w:rsidRPr="00D86CC0" w:rsidRDefault="005C4A79">
      <w:pPr>
        <w:rPr>
          <w:rFonts w:ascii="Times New Roman" w:hAnsi="Times New Roman" w:cs="Times New Roman"/>
        </w:rPr>
      </w:pPr>
      <w:r w:rsidRPr="00D86CC0">
        <w:rPr>
          <w:rFonts w:ascii="Times New Roman" w:hAnsi="Times New Roman" w:cs="Times New Roman"/>
        </w:rPr>
        <w:t>Original gels and blots of AFP, p53, p-p53, ARF</w:t>
      </w:r>
      <w:r w:rsidR="00534E56">
        <w:rPr>
          <w:rFonts w:ascii="Times New Roman" w:hAnsi="Times New Roman" w:cs="Times New Roman" w:hint="eastAsia"/>
          <w:vertAlign w:val="superscript"/>
        </w:rPr>
        <w:t>p</w:t>
      </w:r>
      <w:r w:rsidRPr="00D86CC0">
        <w:rPr>
          <w:rFonts w:ascii="Times New Roman" w:hAnsi="Times New Roman" w:cs="Times New Roman"/>
          <w:vertAlign w:val="superscript"/>
        </w:rPr>
        <w:t>14</w:t>
      </w:r>
      <w:r w:rsidRPr="00D86CC0">
        <w:rPr>
          <w:rFonts w:ascii="Times New Roman" w:hAnsi="Times New Roman" w:cs="Times New Roman"/>
        </w:rPr>
        <w:t xml:space="preserve"> and GAPDH in HepG2 cells and SMMC7721</w:t>
      </w:r>
      <w:r w:rsidR="00EA51B6" w:rsidRPr="00D86CC0">
        <w:rPr>
          <w:rFonts w:ascii="Times New Roman" w:hAnsi="Times New Roman" w:cs="Times New Roman"/>
        </w:rPr>
        <w:t xml:space="preserve"> cells (Corresponding to Fig. 2d</w:t>
      </w:r>
      <w:r w:rsidRPr="00D86CC0">
        <w:rPr>
          <w:rFonts w:ascii="Times New Roman" w:hAnsi="Times New Roman" w:cs="Times New Roman"/>
        </w:rPr>
        <w:t xml:space="preserve"> in the manuscript).</w:t>
      </w:r>
    </w:p>
    <w:p w:rsidR="00EA51B6" w:rsidRDefault="00EA51B6">
      <w:r>
        <w:rPr>
          <w:noProof/>
        </w:rPr>
        <w:lastRenderedPageBreak/>
        <w:drawing>
          <wp:inline distT="0" distB="0" distL="0" distR="0">
            <wp:extent cx="2286000" cy="174009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2d-h-afp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9179" cy="1742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072469" cy="1743312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2d-s-afp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72469" cy="1743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51B6" w:rsidRDefault="00EA51B6"/>
    <w:p w:rsidR="00EA51B6" w:rsidRDefault="00EA51B6"/>
    <w:p w:rsidR="00EA51B6" w:rsidRDefault="00EA51B6">
      <w:r>
        <w:rPr>
          <w:noProof/>
        </w:rPr>
        <w:drawing>
          <wp:inline distT="0" distB="0" distL="0" distR="0">
            <wp:extent cx="1883508" cy="1749407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2d-h-p53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3508" cy="1749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          </w:t>
      </w:r>
      <w:r>
        <w:rPr>
          <w:noProof/>
        </w:rPr>
        <w:drawing>
          <wp:inline distT="0" distB="0" distL="0" distR="0">
            <wp:extent cx="1810362" cy="209075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2d-s-p53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10362" cy="2090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51B6" w:rsidRDefault="00EA51B6"/>
    <w:p w:rsidR="00EA51B6" w:rsidRDefault="00EA51B6">
      <w:pPr>
        <w:rPr>
          <w:noProof/>
        </w:rPr>
      </w:pPr>
      <w:r>
        <w:rPr>
          <w:noProof/>
        </w:rPr>
        <w:drawing>
          <wp:inline distT="0" distB="0" distL="0" distR="0">
            <wp:extent cx="2480867" cy="2468676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2d-h-p-p53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0867" cy="2468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t xml:space="preserve">      </w:t>
      </w:r>
      <w:r>
        <w:rPr>
          <w:noProof/>
        </w:rPr>
        <w:drawing>
          <wp:inline distT="0" distB="0" distL="0" distR="0">
            <wp:extent cx="1926177" cy="1877413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2d-s-p-p53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26177" cy="1877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51B6" w:rsidRDefault="00EA51B6">
      <w:pPr>
        <w:rPr>
          <w:noProof/>
        </w:rPr>
      </w:pPr>
    </w:p>
    <w:p w:rsidR="00EA51B6" w:rsidRDefault="004C619E">
      <w:r>
        <w:rPr>
          <w:noProof/>
        </w:rPr>
        <w:lastRenderedPageBreak/>
        <w:drawing>
          <wp:inline distT="0" distB="0" distL="0" distR="0">
            <wp:extent cx="2560108" cy="180426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d-h-arf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0108" cy="1804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07882">
        <w:rPr>
          <w:noProof/>
        </w:rPr>
        <w:drawing>
          <wp:inline distT="0" distB="0" distL="0" distR="0">
            <wp:extent cx="2184400" cy="189230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2d-s-arf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84400" cy="189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51B6" w:rsidRDefault="00EA51B6"/>
    <w:p w:rsidR="00EA51B6" w:rsidRDefault="00EA51B6"/>
    <w:p w:rsidR="00B13DA7" w:rsidRDefault="004C619E">
      <w:r>
        <w:rPr>
          <w:rFonts w:hint="eastAsia"/>
          <w:noProof/>
        </w:rPr>
        <w:drawing>
          <wp:inline distT="0" distB="0" distL="0" distR="0">
            <wp:extent cx="2169997" cy="181036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d-h-gapdh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9997" cy="1810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13DA7">
        <w:rPr>
          <w:rFonts w:hint="eastAsia"/>
        </w:rPr>
        <w:t xml:space="preserve">         </w:t>
      </w:r>
      <w:r>
        <w:rPr>
          <w:noProof/>
        </w:rPr>
        <w:drawing>
          <wp:inline distT="0" distB="0" distL="0" distR="0">
            <wp:extent cx="2169997" cy="2230951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d-s-gapdh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9997" cy="2230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3DA7" w:rsidRDefault="00B13DA7"/>
    <w:p w:rsidR="00B07882" w:rsidRDefault="007F4E65">
      <w:r>
        <w:rPr>
          <w:noProof/>
        </w:rPr>
        <w:drawing>
          <wp:inline distT="0" distB="0" distL="0" distR="0">
            <wp:extent cx="2517440" cy="177988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d-sh-h-p53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7440" cy="177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4E65" w:rsidRDefault="007F4E65">
      <w:r>
        <w:rPr>
          <w:noProof/>
        </w:rPr>
        <w:lastRenderedPageBreak/>
        <w:drawing>
          <wp:inline distT="0" distB="0" distL="0" distR="0">
            <wp:extent cx="2962411" cy="2169997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d-sh-h-afp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2411" cy="2169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7882" w:rsidRDefault="00B07882">
      <w:r>
        <w:rPr>
          <w:rFonts w:hint="eastAsia"/>
        </w:rPr>
        <w:t xml:space="preserve"> </w:t>
      </w:r>
      <w:r>
        <w:t xml:space="preserve">  </w:t>
      </w:r>
      <w:r w:rsidR="007F4E65">
        <w:rPr>
          <w:noProof/>
        </w:rPr>
        <w:drawing>
          <wp:inline distT="0" distB="0" distL="0" distR="0">
            <wp:extent cx="3322045" cy="1907890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d-sh-h-gapdh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2045" cy="1907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7882" w:rsidRDefault="00B07882"/>
    <w:p w:rsidR="00B13DA7" w:rsidRDefault="007F4E65">
      <w:r>
        <w:rPr>
          <w:noProof/>
        </w:rPr>
        <w:drawing>
          <wp:inline distT="0" distB="0" distL="0" distR="0">
            <wp:extent cx="2334575" cy="1999323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d-sh-s-p53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34575" cy="1999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3DA7" w:rsidRDefault="00B13DA7"/>
    <w:p w:rsidR="00B07882" w:rsidRDefault="007F4E65">
      <w:r>
        <w:rPr>
          <w:noProof/>
        </w:rPr>
        <w:drawing>
          <wp:inline distT="0" distB="0" distL="0" distR="0">
            <wp:extent cx="3145276" cy="1761598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d-sh-s-afp.pn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5276" cy="17615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7882" w:rsidRDefault="00B07882"/>
    <w:p w:rsidR="00B13DA7" w:rsidRDefault="009D2E8D">
      <w:r>
        <w:rPr>
          <w:noProof/>
        </w:rPr>
        <w:lastRenderedPageBreak/>
        <w:drawing>
          <wp:inline distT="0" distB="0" distL="0" distR="0">
            <wp:extent cx="3286029" cy="1786283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2d-gapdh-s.png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6029" cy="17862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13DA7" w:rsidRDefault="00B13DA7"/>
    <w:p w:rsidR="00B13DA7" w:rsidRDefault="00B13DA7"/>
    <w:p w:rsidR="00B13DA7" w:rsidRDefault="00B13DA7"/>
    <w:p w:rsidR="00B13DA7" w:rsidRDefault="00B13DA7"/>
    <w:p w:rsidR="00B13DA7" w:rsidRDefault="00B13DA7"/>
    <w:p w:rsidR="0008647F" w:rsidRPr="005C4A79" w:rsidRDefault="0008647F"/>
    <w:sectPr w:rsidR="0008647F" w:rsidRPr="005C4A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14D3" w:rsidRDefault="005514D3" w:rsidP="00483B38">
      <w:r>
        <w:separator/>
      </w:r>
    </w:p>
  </w:endnote>
  <w:endnote w:type="continuationSeparator" w:id="0">
    <w:p w:rsidR="005514D3" w:rsidRDefault="005514D3" w:rsidP="00483B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14D3" w:rsidRDefault="005514D3" w:rsidP="00483B38">
      <w:r>
        <w:separator/>
      </w:r>
    </w:p>
  </w:footnote>
  <w:footnote w:type="continuationSeparator" w:id="0">
    <w:p w:rsidR="005514D3" w:rsidRDefault="005514D3" w:rsidP="00483B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9C7"/>
    <w:rsid w:val="0008647F"/>
    <w:rsid w:val="00483B38"/>
    <w:rsid w:val="004C619E"/>
    <w:rsid w:val="00534E56"/>
    <w:rsid w:val="005514D3"/>
    <w:rsid w:val="005C0095"/>
    <w:rsid w:val="005C4A79"/>
    <w:rsid w:val="007F4E65"/>
    <w:rsid w:val="00961E23"/>
    <w:rsid w:val="009D2E8D"/>
    <w:rsid w:val="00B07882"/>
    <w:rsid w:val="00B13DA7"/>
    <w:rsid w:val="00B969C7"/>
    <w:rsid w:val="00BC0466"/>
    <w:rsid w:val="00CE218C"/>
    <w:rsid w:val="00D86CC0"/>
    <w:rsid w:val="00EA51B6"/>
    <w:rsid w:val="00FF2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docId w15:val="{1338273C-8B98-4D19-92C8-D0BC2DE05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3B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3B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3B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3B3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C4A7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C4A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5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1</cp:revision>
  <dcterms:created xsi:type="dcterms:W3CDTF">2021-03-11T00:45:00Z</dcterms:created>
  <dcterms:modified xsi:type="dcterms:W3CDTF">2021-03-12T08:29:00Z</dcterms:modified>
</cp:coreProperties>
</file>